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4B552D3" w:rsidR="00FB3483" w:rsidRPr="00930A31" w:rsidRDefault="0018323E" w:rsidP="00F9242B">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F9242B">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6BE176" w:rsidR="00FB3483" w:rsidRPr="00930A31" w:rsidRDefault="00F9242B"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F9242B">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C14059" w:rsidR="00FB3483" w:rsidRPr="00930A31" w:rsidRDefault="005138AE" w:rsidP="00F9242B">
            <w:pPr>
              <w:pStyle w:val="Default"/>
              <w:spacing w:before="40" w:after="40"/>
              <w:jc w:val="center"/>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F9242B">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3FFE1D" w:rsidR="00FB3483" w:rsidRPr="00930A31" w:rsidRDefault="005138AE"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1-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4D698B" w:rsidR="00FB3483" w:rsidRPr="00930A31" w:rsidRDefault="005138AE"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F9242B">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B7F6D0" w:rsidR="00FB3483" w:rsidRPr="00930A31" w:rsidRDefault="002946BE"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8BF2E8" w:rsidR="00FB3483" w:rsidRPr="00930A31" w:rsidRDefault="002946BE"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48D12F" w:rsidR="00FB3483" w:rsidRPr="00930A31" w:rsidRDefault="006A5012"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4</w:t>
            </w:r>
            <w:r w:rsidR="00216439">
              <w:rPr>
                <w:rFonts w:ascii="Arial" w:hAnsi="Arial" w:cs="Arial"/>
                <w:color w:val="auto"/>
                <w:sz w:val="18"/>
                <w:szCs w:val="18"/>
              </w:rPr>
              <w:t>, Supplementary Material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5699C0" w:rsidR="00FB3483" w:rsidRPr="00930A31" w:rsidRDefault="00583378"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FB2A7B" w:rsidR="00FB3483" w:rsidRPr="00930A31" w:rsidRDefault="00583378"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DCA0C5" w:rsidR="00930A31" w:rsidRPr="00930A31" w:rsidRDefault="00C47D22"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1DD498" w:rsidR="00930A31" w:rsidRPr="00930A31" w:rsidRDefault="00C47D22"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0539DB" w:rsidR="00FB3483" w:rsidRPr="00930A31" w:rsidRDefault="00C47D22"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1FB1AB" w:rsidR="00FB3483" w:rsidRPr="00930A31" w:rsidRDefault="00C47D22"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3BA13C" w:rsidR="00930A31" w:rsidRPr="00930A31" w:rsidRDefault="00C57C13"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4-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9E8282" w:rsidR="00930A31" w:rsidRPr="00930A31" w:rsidRDefault="00C57C13"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380833" w:rsidR="00930A31" w:rsidRPr="00930A31" w:rsidRDefault="00F806D3"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9F591B" w:rsidR="00930A31" w:rsidRPr="00930A31" w:rsidRDefault="00F806D3"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2A2CB6" w:rsidR="00930A31" w:rsidRPr="00930A31" w:rsidRDefault="00F806D3"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021C08" w:rsidR="00930A31" w:rsidRPr="00930A31" w:rsidRDefault="00F806D3"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ED0BEF" w:rsidR="006E5FE2" w:rsidRPr="00930A31" w:rsidRDefault="003A1C8A"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1A3597" w:rsidR="006E5FE2" w:rsidRPr="00930A31" w:rsidRDefault="003A1C8A"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F9242B">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FEDF6F" w:rsidR="00930A31" w:rsidRPr="00930A31" w:rsidRDefault="00BB71AB"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C23949" w:rsidR="00930A31" w:rsidRPr="00930A31" w:rsidRDefault="00CE4949"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7AC026" w:rsidR="00FB3483" w:rsidRPr="00930A31" w:rsidRDefault="00597634" w:rsidP="00F9242B">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A8CE9B" w:rsidR="00FB3483" w:rsidRPr="00930A31" w:rsidRDefault="005A2486" w:rsidP="00F9242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7, </w:t>
            </w:r>
            <w:r w:rsidR="00216439">
              <w:rPr>
                <w:rFonts w:ascii="Arial" w:hAnsi="Arial" w:cs="Arial"/>
                <w:color w:val="auto"/>
                <w:sz w:val="18"/>
                <w:szCs w:val="18"/>
              </w:rPr>
              <w:t>Supplementary Material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3AEC99" w:rsidR="00FB3483" w:rsidRPr="00930A31" w:rsidRDefault="00266B46"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8-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140E90B" w:rsidR="00930A31" w:rsidRPr="00930A31" w:rsidRDefault="00C042E5"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3D10A2" w:rsidR="00930A31" w:rsidRPr="00930A31" w:rsidRDefault="00C042E5"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8-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BF28B91" w:rsidR="00930A31" w:rsidRPr="00930A31" w:rsidRDefault="00C042E5"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8-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A5E06A" w:rsidR="00930A31" w:rsidRPr="00930A31" w:rsidRDefault="00C042E5"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8-11, Supplementary Material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614D36" w:rsidR="00FB3483" w:rsidRPr="00930A31" w:rsidRDefault="00C042E5"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7, Supplementary Material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DC043A" w:rsidR="00077B44" w:rsidRPr="00930A31" w:rsidRDefault="00C042E5"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7, Supplementary Material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F9242B">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48CE268" w:rsidR="00930A31" w:rsidRPr="00930A31" w:rsidRDefault="0037535C"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11-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55D9CA" w:rsidR="00930A31" w:rsidRPr="00930A31" w:rsidRDefault="0037535C"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627533" w:rsidR="00930A31" w:rsidRPr="00930A31" w:rsidRDefault="0037535C"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15F59D" w:rsidR="00930A31" w:rsidRPr="00930A31" w:rsidRDefault="00955F77"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1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F9242B">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7FA6F7" w:rsidR="00930A31" w:rsidRPr="00930A31" w:rsidRDefault="00955F77" w:rsidP="00F9242B">
            <w:pPr>
              <w:pStyle w:val="Default"/>
              <w:spacing w:before="40" w:after="40"/>
              <w:jc w:val="center"/>
              <w:rPr>
                <w:rFonts w:ascii="Arial" w:hAnsi="Arial" w:cs="Arial"/>
                <w:color w:val="auto"/>
                <w:sz w:val="18"/>
                <w:szCs w:val="18"/>
              </w:rPr>
            </w:pPr>
            <w:r>
              <w:rPr>
                <w:rFonts w:ascii="Arial" w:hAnsi="Arial" w:cs="Arial"/>
                <w:color w:val="auto"/>
                <w:sz w:val="18"/>
                <w:szCs w:val="18"/>
              </w:rPr>
              <w:t>PROSPERO</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C3117D" w:rsidR="00930A31" w:rsidRPr="00930A31" w:rsidRDefault="00955F77" w:rsidP="00F9242B">
            <w:pPr>
              <w:pStyle w:val="Default"/>
              <w:spacing w:before="40" w:after="40"/>
              <w:jc w:val="center"/>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82D522" w:rsidR="00930A31" w:rsidRPr="00930A31" w:rsidRDefault="00955F77" w:rsidP="00F9242B">
            <w:pPr>
              <w:pStyle w:val="Default"/>
              <w:spacing w:before="40" w:after="40"/>
              <w:jc w:val="center"/>
              <w:rPr>
                <w:rFonts w:ascii="Arial" w:hAnsi="Arial" w:cs="Arial"/>
                <w:color w:val="auto"/>
                <w:sz w:val="18"/>
                <w:szCs w:val="18"/>
              </w:rPr>
            </w:pPr>
            <w:r>
              <w:rPr>
                <w:rFonts w:ascii="Arial" w:hAnsi="Arial" w:cs="Arial"/>
                <w:color w:val="auto"/>
                <w:sz w:val="18"/>
                <w:szCs w:val="18"/>
              </w:rPr>
              <w:t>PROSPER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27FD29" w:rsidR="00077B44" w:rsidRPr="00930A31" w:rsidRDefault="00DA7B65"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2B0868" w:rsidR="00077B44" w:rsidRPr="00930A31" w:rsidRDefault="00DA7B65"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C64411" w:rsidR="00077B44" w:rsidRPr="00930A31" w:rsidRDefault="00613523" w:rsidP="00F9242B">
            <w:pPr>
              <w:pStyle w:val="Default"/>
              <w:spacing w:before="40" w:after="40"/>
              <w:jc w:val="center"/>
              <w:rPr>
                <w:rFonts w:ascii="Arial" w:hAnsi="Arial" w:cs="Arial"/>
                <w:color w:val="auto"/>
                <w:sz w:val="18"/>
                <w:szCs w:val="18"/>
              </w:rPr>
            </w:pPr>
            <w:r>
              <w:rPr>
                <w:rFonts w:ascii="Arial" w:hAnsi="Arial" w:cs="Arial"/>
                <w:color w:val="auto"/>
                <w:sz w:val="18"/>
                <w:szCs w:val="18"/>
              </w:rPr>
              <w:t>Page 1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BA169F" w14:textId="77777777" w:rsidR="001B038E" w:rsidRDefault="001B038E">
      <w:r>
        <w:separator/>
      </w:r>
    </w:p>
  </w:endnote>
  <w:endnote w:type="continuationSeparator" w:id="0">
    <w:p w14:paraId="4139333B" w14:textId="77777777" w:rsidR="001B038E" w:rsidRDefault="001B03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7B76A7" w14:textId="77777777" w:rsidR="001B038E" w:rsidRDefault="001B038E">
      <w:r>
        <w:separator/>
      </w:r>
    </w:p>
  </w:footnote>
  <w:footnote w:type="continuationSeparator" w:id="0">
    <w:p w14:paraId="633564AC" w14:textId="77777777" w:rsidR="001B038E" w:rsidRDefault="001B03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FA14C46" w:rsidR="00947707" w:rsidRPr="00930A31" w:rsidRDefault="00DD0E1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B7E196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B038E"/>
    <w:rsid w:val="00216439"/>
    <w:rsid w:val="002275F3"/>
    <w:rsid w:val="0023507B"/>
    <w:rsid w:val="00246C93"/>
    <w:rsid w:val="00256BAF"/>
    <w:rsid w:val="00266B46"/>
    <w:rsid w:val="002946BE"/>
    <w:rsid w:val="00295A70"/>
    <w:rsid w:val="002A2A06"/>
    <w:rsid w:val="003103C2"/>
    <w:rsid w:val="003516AD"/>
    <w:rsid w:val="00363B8D"/>
    <w:rsid w:val="0037535C"/>
    <w:rsid w:val="003760FB"/>
    <w:rsid w:val="003A1C8A"/>
    <w:rsid w:val="003B79FF"/>
    <w:rsid w:val="00400A0B"/>
    <w:rsid w:val="004033C1"/>
    <w:rsid w:val="00443C1D"/>
    <w:rsid w:val="00461576"/>
    <w:rsid w:val="004C1685"/>
    <w:rsid w:val="005078EE"/>
    <w:rsid w:val="005138AE"/>
    <w:rsid w:val="00550BF1"/>
    <w:rsid w:val="00583378"/>
    <w:rsid w:val="0059028D"/>
    <w:rsid w:val="00597634"/>
    <w:rsid w:val="005979B8"/>
    <w:rsid w:val="005A2486"/>
    <w:rsid w:val="00613523"/>
    <w:rsid w:val="00640172"/>
    <w:rsid w:val="006A5012"/>
    <w:rsid w:val="006E5FE2"/>
    <w:rsid w:val="006F3BA6"/>
    <w:rsid w:val="00726794"/>
    <w:rsid w:val="00756711"/>
    <w:rsid w:val="0077250E"/>
    <w:rsid w:val="0077253C"/>
    <w:rsid w:val="008412D5"/>
    <w:rsid w:val="008A3EAE"/>
    <w:rsid w:val="008E2C91"/>
    <w:rsid w:val="00930A31"/>
    <w:rsid w:val="00947707"/>
    <w:rsid w:val="00955F77"/>
    <w:rsid w:val="009827E5"/>
    <w:rsid w:val="00A215D2"/>
    <w:rsid w:val="00A86593"/>
    <w:rsid w:val="00AB79CE"/>
    <w:rsid w:val="00AE4BBD"/>
    <w:rsid w:val="00B51910"/>
    <w:rsid w:val="00B730D1"/>
    <w:rsid w:val="00BB71AB"/>
    <w:rsid w:val="00C042E5"/>
    <w:rsid w:val="00C22710"/>
    <w:rsid w:val="00C47D22"/>
    <w:rsid w:val="00C57C13"/>
    <w:rsid w:val="00CE4949"/>
    <w:rsid w:val="00D95D84"/>
    <w:rsid w:val="00DA7B65"/>
    <w:rsid w:val="00DC4F19"/>
    <w:rsid w:val="00DD0E13"/>
    <w:rsid w:val="00E047B9"/>
    <w:rsid w:val="00E324A8"/>
    <w:rsid w:val="00E440E0"/>
    <w:rsid w:val="00E66E3A"/>
    <w:rsid w:val="00EB610E"/>
    <w:rsid w:val="00F10957"/>
    <w:rsid w:val="00F67C14"/>
    <w:rsid w:val="00F806D3"/>
    <w:rsid w:val="00F9242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106</Words>
  <Characters>6139</Characters>
  <Application>Microsoft Office Word</Application>
  <DocSecurity>0</DocSecurity>
  <Lines>231</Lines>
  <Paragraphs>16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ff Jin</cp:lastModifiedBy>
  <cp:revision>27</cp:revision>
  <cp:lastPrinted>2020-11-24T03:02:00Z</cp:lastPrinted>
  <dcterms:created xsi:type="dcterms:W3CDTF">2026-02-04T05:48:00Z</dcterms:created>
  <dcterms:modified xsi:type="dcterms:W3CDTF">2026-02-09T03:39:00Z</dcterms:modified>
</cp:coreProperties>
</file>